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3"/>
        <w:gridCol w:w="554"/>
        <w:gridCol w:w="569"/>
        <w:gridCol w:w="948"/>
        <w:gridCol w:w="792"/>
        <w:gridCol w:w="541"/>
        <w:gridCol w:w="709"/>
        <w:gridCol w:w="667"/>
        <w:gridCol w:w="626"/>
        <w:gridCol w:w="629"/>
        <w:gridCol w:w="590"/>
        <w:gridCol w:w="667"/>
        <w:gridCol w:w="540"/>
        <w:gridCol w:w="667"/>
        <w:gridCol w:w="626"/>
        <w:gridCol w:w="629"/>
        <w:gridCol w:w="629"/>
        <w:gridCol w:w="629"/>
        <w:gridCol w:w="540"/>
        <w:gridCol w:w="629"/>
        <w:gridCol w:w="540"/>
      </w:tblGrid>
      <w:tr w:rsidR="00B22440" w14:paraId="581059AD" w14:textId="77777777" w:rsidTr="005E1E30">
        <w:trPr>
          <w:trHeight w:val="340"/>
        </w:trPr>
        <w:tc>
          <w:tcPr>
            <w:tcW w:w="454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09CF6D0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198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0B539BD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203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374FFFE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ype of study</w:t>
            </w:r>
          </w:p>
        </w:tc>
        <w:tc>
          <w:tcPr>
            <w:tcW w:w="622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A8DA8AF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tocol description</w:t>
            </w:r>
          </w:p>
        </w:tc>
        <w:tc>
          <w:tcPr>
            <w:tcW w:w="446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78D33B0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umber of implants</w:t>
            </w:r>
          </w:p>
        </w:tc>
        <w:tc>
          <w:tcPr>
            <w:tcW w:w="3078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noWrap/>
            <w:vAlign w:val="center"/>
            <w:hideMark/>
          </w:tcPr>
          <w:p w14:paraId="5F04D947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uccal horizontal alteration</w:t>
            </w:r>
          </w:p>
        </w:tc>
      </w:tr>
      <w:tr w:rsidR="00B22440" w14:paraId="3CD283BB" w14:textId="77777777" w:rsidTr="00B22440">
        <w:trPr>
          <w:trHeight w:val="340"/>
        </w:trPr>
        <w:tc>
          <w:tcPr>
            <w:tcW w:w="454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64D165F" w14:textId="77777777" w:rsidR="00B22440" w:rsidRDefault="00B22440" w:rsidP="005E1E3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65FE9CA" w14:textId="77777777" w:rsidR="00B22440" w:rsidRDefault="00B22440" w:rsidP="005E1E3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898DBD3" w14:textId="77777777" w:rsidR="00B22440" w:rsidRDefault="00B22440" w:rsidP="005E1E3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B3607A4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283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2CFFE30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93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0574896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253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F887177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791" w:type="pct"/>
            <w:gridSpan w:val="8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075CD4D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1287" w:type="pct"/>
            <w:gridSpan w:val="6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14:paraId="2251F28B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rôle</w:t>
            </w:r>
          </w:p>
        </w:tc>
      </w:tr>
      <w:tr w:rsidR="00B22440" w14:paraId="16F0A640" w14:textId="77777777" w:rsidTr="00B22440">
        <w:trPr>
          <w:trHeight w:val="340"/>
        </w:trPr>
        <w:tc>
          <w:tcPr>
            <w:tcW w:w="454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314707A" w14:textId="77777777" w:rsidR="00B22440" w:rsidRDefault="00B22440" w:rsidP="005E1E3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22BE676" w14:textId="77777777" w:rsidR="00B22440" w:rsidRDefault="00B22440" w:rsidP="005E1E3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9353DAC" w14:textId="77777777" w:rsidR="00B22440" w:rsidRDefault="00B22440" w:rsidP="005E1E3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A8BAC41" w14:textId="77777777" w:rsidR="00B22440" w:rsidRDefault="00B22440" w:rsidP="005E1E3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B5BF901" w14:textId="77777777" w:rsidR="00B22440" w:rsidRDefault="00B22440" w:rsidP="005E1E3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3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26C6877" w14:textId="77777777" w:rsidR="00B22440" w:rsidRDefault="00B22440" w:rsidP="005E1E3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3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3F0738D" w14:textId="77777777" w:rsidR="00B22440" w:rsidRDefault="00B22440" w:rsidP="005E1E3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A8DA54A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-1 month</w:t>
            </w:r>
          </w:p>
        </w:tc>
        <w:tc>
          <w:tcPr>
            <w:tcW w:w="436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bottom"/>
            <w:hideMark/>
          </w:tcPr>
          <w:p w14:paraId="170AE326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-3 months</w:t>
            </w:r>
          </w:p>
        </w:tc>
        <w:tc>
          <w:tcPr>
            <w:tcW w:w="431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bottom"/>
            <w:hideMark/>
          </w:tcPr>
          <w:p w14:paraId="17B8E56D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-4 months</w:t>
            </w:r>
          </w:p>
        </w:tc>
        <w:tc>
          <w:tcPr>
            <w:tcW w:w="462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B46380D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-6 months</w:t>
            </w:r>
          </w:p>
        </w:tc>
        <w:tc>
          <w:tcPr>
            <w:tcW w:w="450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FE12011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-1 month</w:t>
            </w:r>
          </w:p>
        </w:tc>
        <w:tc>
          <w:tcPr>
            <w:tcW w:w="418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bottom"/>
            <w:hideMark/>
          </w:tcPr>
          <w:p w14:paraId="3A9801BF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-4 months</w:t>
            </w:r>
          </w:p>
        </w:tc>
        <w:tc>
          <w:tcPr>
            <w:tcW w:w="418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487C07E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-6 months</w:t>
            </w:r>
          </w:p>
        </w:tc>
      </w:tr>
      <w:tr w:rsidR="00B22440" w14:paraId="1CC32EA7" w14:textId="77777777" w:rsidTr="00B22440">
        <w:trPr>
          <w:trHeight w:val="340"/>
        </w:trPr>
        <w:tc>
          <w:tcPr>
            <w:tcW w:w="454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9269E1F" w14:textId="77777777" w:rsidR="00B22440" w:rsidRDefault="00B22440" w:rsidP="005E1E3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98CDFEE" w14:textId="77777777" w:rsidR="00B22440" w:rsidRDefault="00B22440" w:rsidP="005E1E3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C77910B" w14:textId="77777777" w:rsidR="00B22440" w:rsidRDefault="00B22440" w:rsidP="005E1E3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20415D5" w14:textId="77777777" w:rsidR="00B22440" w:rsidRDefault="00B22440" w:rsidP="005E1E3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1C6671F" w14:textId="77777777" w:rsidR="00B22440" w:rsidRDefault="00B22440" w:rsidP="005E1E3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3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36EC277" w14:textId="77777777" w:rsidR="00B22440" w:rsidRDefault="00B22440" w:rsidP="005E1E3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3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B271D89" w14:textId="77777777" w:rsidR="00B22440" w:rsidRDefault="00B22440" w:rsidP="005E1E3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6A4D421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C6ADB24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A65D62A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FD5B3D0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460395C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A854F92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74A6304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BC55529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C60F564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EB2BB97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9D38DE3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3F70506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6887C91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D1F81CB" w14:textId="77777777" w:rsidR="00B22440" w:rsidRDefault="00B22440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</w:tr>
      <w:tr w:rsidR="00B22440" w14:paraId="35D0D2C4" w14:textId="77777777" w:rsidTr="00B22440">
        <w:trPr>
          <w:trHeight w:val="500"/>
        </w:trPr>
        <w:tc>
          <w:tcPr>
            <w:tcW w:w="45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6E17159" w14:textId="1189FC69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okaree</w:t>
            </w:r>
            <w:r w:rsidR="00417E91" w:rsidRPr="00417E91"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="00417E91" w:rsidRPr="00417E91">
              <w:rPr>
                <w:rFonts w:ascii="Arial" w:hAnsi="Arial" w:cs="Arial"/>
                <w:sz w:val="16"/>
                <w:szCs w:val="16"/>
              </w:rPr>
              <w:t>et al.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1C60B0C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5A2892C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7755790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IP – BG -  customized HA -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BAD35CE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IP – BG - Standard HA 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EF621D6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37CEE46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47D359"/>
            <w:vAlign w:val="center"/>
            <w:hideMark/>
          </w:tcPr>
          <w:p w14:paraId="1ACDE40D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75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47D359"/>
            <w:vAlign w:val="center"/>
            <w:hideMark/>
          </w:tcPr>
          <w:p w14:paraId="67B27A7F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51247AF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954CD7A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47D359"/>
            <w:vAlign w:val="center"/>
            <w:hideMark/>
          </w:tcPr>
          <w:p w14:paraId="755BB768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38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47D359"/>
            <w:noWrap/>
            <w:vAlign w:val="center"/>
            <w:hideMark/>
          </w:tcPr>
          <w:p w14:paraId="5A97F4CF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47D359"/>
            <w:vAlign w:val="center"/>
            <w:hideMark/>
          </w:tcPr>
          <w:p w14:paraId="129795EC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50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47D359"/>
            <w:noWrap/>
            <w:vAlign w:val="center"/>
            <w:hideMark/>
          </w:tcPr>
          <w:p w14:paraId="5C5F47B7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47D359"/>
            <w:vAlign w:val="center"/>
            <w:hideMark/>
          </w:tcPr>
          <w:p w14:paraId="4E4F0E2C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4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47D359"/>
            <w:noWrap/>
            <w:vAlign w:val="center"/>
            <w:hideMark/>
          </w:tcPr>
          <w:p w14:paraId="49DF8DE4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47D359"/>
            <w:vAlign w:val="center"/>
            <w:hideMark/>
          </w:tcPr>
          <w:p w14:paraId="205350DA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9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47D359"/>
            <w:noWrap/>
            <w:vAlign w:val="center"/>
            <w:hideMark/>
          </w:tcPr>
          <w:p w14:paraId="375179B0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47D359"/>
            <w:vAlign w:val="center"/>
            <w:hideMark/>
          </w:tcPr>
          <w:p w14:paraId="4BB61B25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5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47D359"/>
            <w:noWrap/>
            <w:vAlign w:val="center"/>
            <w:hideMark/>
          </w:tcPr>
          <w:p w14:paraId="243C3BDA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78</w:t>
            </w:r>
          </w:p>
        </w:tc>
      </w:tr>
      <w:tr w:rsidR="00B22440" w14:paraId="25D83F2F" w14:textId="77777777" w:rsidTr="00CB0735">
        <w:trPr>
          <w:trHeight w:val="740"/>
        </w:trPr>
        <w:tc>
          <w:tcPr>
            <w:tcW w:w="454" w:type="pct"/>
            <w:tcBorders>
              <w:top w:val="nil"/>
              <w:left w:val="single" w:sz="8" w:space="0" w:color="BFBFBF"/>
              <w:bottom w:val="single" w:sz="4" w:space="0" w:color="auto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732885D" w14:textId="68E4B1B4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rtwongpaisan</w:t>
            </w:r>
            <w:r w:rsidR="00417E91" w:rsidRPr="00417E91"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="00417E91" w:rsidRPr="00417E91">
              <w:rPr>
                <w:rFonts w:ascii="Arial" w:hAnsi="Arial" w:cs="Arial"/>
                <w:sz w:val="16"/>
                <w:szCs w:val="16"/>
              </w:rPr>
              <w:t>et al.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8A6257C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8F8EDBF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se-serie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00C5A137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IP – BG - titanium customized HA -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8C672F4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034C86B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3F984A3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47D359"/>
            <w:vAlign w:val="center"/>
            <w:hideMark/>
          </w:tcPr>
          <w:p w14:paraId="46626444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47D359"/>
            <w:vAlign w:val="center"/>
            <w:hideMark/>
          </w:tcPr>
          <w:p w14:paraId="47AD52B4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47D359"/>
            <w:vAlign w:val="center"/>
            <w:hideMark/>
          </w:tcPr>
          <w:p w14:paraId="5F4AA09A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47D359"/>
            <w:vAlign w:val="center"/>
            <w:hideMark/>
          </w:tcPr>
          <w:p w14:paraId="4D000C49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5E42C48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D837EE0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47D359"/>
            <w:vAlign w:val="center"/>
            <w:hideMark/>
          </w:tcPr>
          <w:p w14:paraId="68A74478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47D359"/>
            <w:vAlign w:val="center"/>
            <w:hideMark/>
          </w:tcPr>
          <w:p w14:paraId="73FA9B6A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02919F5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3D5ADEF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77E933F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DE3C79A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66D587B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BE83223" w14:textId="77777777" w:rsidR="00B22440" w:rsidRDefault="00B22440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CB0735" w14:paraId="599F27E0" w14:textId="77777777" w:rsidTr="00CB0735">
        <w:trPr>
          <w:trHeight w:val="740"/>
        </w:trPr>
        <w:tc>
          <w:tcPr>
            <w:tcW w:w="5000" w:type="pct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tbl>
            <w:tblPr>
              <w:tblW w:w="1394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947"/>
            </w:tblGrid>
            <w:tr w:rsidR="00CB0735" w:rsidRPr="00CB0735" w14:paraId="51EC0361" w14:textId="77777777" w:rsidTr="00CB0735">
              <w:trPr>
                <w:trHeight w:val="256"/>
              </w:trPr>
              <w:tc>
                <w:tcPr>
                  <w:tcW w:w="5000" w:type="pct"/>
                  <w:tcBorders>
                    <w:top w:val="single" w:sz="8" w:space="0" w:color="BFBFBF"/>
                    <w:left w:val="single" w:sz="8" w:space="0" w:color="BFBFBF"/>
                    <w:bottom w:val="nil"/>
                    <w:right w:val="nil"/>
                  </w:tcBorders>
                  <w:shd w:val="clear" w:color="000000" w:fill="D9D9D9"/>
                  <w:vAlign w:val="center"/>
                  <w:hideMark/>
                </w:tcPr>
                <w:p w14:paraId="72E24D0B" w14:textId="77777777" w:rsidR="00CB0735" w:rsidRPr="00CB0735" w:rsidRDefault="00CB0735" w:rsidP="00CB0735">
                  <w:pPr>
                    <w:jc w:val="both"/>
                    <w:rPr>
                      <w:rFonts w:ascii="Arial" w:hAnsi="Arial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CB0735">
                    <w:rPr>
                      <w:rFonts w:ascii="Arial" w:hAnsi="Arial" w:cs="Arial"/>
                      <w:i/>
                      <w:iCs/>
                      <w:color w:val="000000"/>
                      <w:sz w:val="16"/>
                      <w:szCs w:val="16"/>
                    </w:rPr>
                    <w:t>Negative values indicate recession or dimensional reduction.</w:t>
                  </w:r>
                </w:p>
                <w:p w14:paraId="6EB286D8" w14:textId="77777777" w:rsidR="00CB0735" w:rsidRPr="00CB0735" w:rsidRDefault="00CB0735" w:rsidP="00CB0735">
                  <w:pPr>
                    <w:jc w:val="both"/>
                    <w:rPr>
                      <w:rFonts w:ascii="Arial" w:hAnsi="Arial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CB0735">
                    <w:rPr>
                      <w:rFonts w:ascii="Arial" w:hAnsi="Arial" w:cs="Arial"/>
                      <w:i/>
                      <w:iCs/>
                      <w:color w:val="000000"/>
                      <w:sz w:val="16"/>
                      <w:szCs w:val="16"/>
                    </w:rPr>
                    <w:t>IIP: Immediate Implant Placement; BG: Bone Graft;  HA: Healing Abutment; IP: Immediate Provisional; NA: Not Applicable; RCT : Randomized Clinical Trial; BL : Bone Level ; IC : Internal Connection ; EC : External Connection ; PES : Pink Esthetic Score</w:t>
                  </w:r>
                </w:p>
              </w:tc>
            </w:tr>
          </w:tbl>
          <w:p w14:paraId="1AF58FED" w14:textId="77777777" w:rsidR="00CB0735" w:rsidRDefault="00CB0735" w:rsidP="005E1E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2D2AE0E8" w14:textId="7E7710E7" w:rsidR="00B22440" w:rsidRDefault="00B22440" w:rsidP="00B22440">
      <w:pPr>
        <w:rPr>
          <w:rFonts w:ascii="Arial" w:hAnsi="Arial" w:cs="Arial"/>
        </w:rPr>
      </w:pPr>
      <w:r w:rsidRPr="00ED425E">
        <w:rPr>
          <w:rFonts w:ascii="Arial" w:hAnsi="Arial" w:cs="Arial"/>
        </w:rPr>
        <w:t>Supplemental Table</w:t>
      </w:r>
      <w:r>
        <w:rPr>
          <w:rFonts w:ascii="Arial" w:hAnsi="Arial" w:cs="Arial"/>
        </w:rPr>
        <w:t xml:space="preserve"> 7</w:t>
      </w:r>
      <w:r w:rsidRPr="00ED425E">
        <w:rPr>
          <w:rFonts w:ascii="Arial" w:hAnsi="Arial" w:cs="Arial"/>
        </w:rPr>
        <w:t xml:space="preserve"> : </w:t>
      </w:r>
      <w:r>
        <w:rPr>
          <w:rFonts w:ascii="Arial" w:hAnsi="Arial" w:cs="Arial"/>
        </w:rPr>
        <w:t xml:space="preserve">Buccal horizontal alteration </w:t>
      </w:r>
    </w:p>
    <w:p w14:paraId="679D3C7B" w14:textId="77777777" w:rsidR="00B22440" w:rsidRDefault="00B22440"/>
    <w:sectPr w:rsidR="00B22440" w:rsidSect="00B224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440"/>
    <w:rsid w:val="00417E91"/>
    <w:rsid w:val="007D0E6C"/>
    <w:rsid w:val="00941B5D"/>
    <w:rsid w:val="00B22440"/>
    <w:rsid w:val="00CB0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1A5CA6"/>
  <w15:chartTrackingRefBased/>
  <w15:docId w15:val="{40D114A4-ECD2-D845-9BDD-1B51630E6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440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224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224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2244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2244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2244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244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2244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2244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2244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24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224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224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2244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2244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2244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2244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2244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2244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224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B224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2244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B224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2244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B2244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2244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B2244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224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2244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224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0</Words>
  <Characters>829</Characters>
  <Application>Microsoft Office Word</Application>
  <DocSecurity>0</DocSecurity>
  <Lines>30</Lines>
  <Paragraphs>10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ZADIKIAN</dc:creator>
  <cp:keywords/>
  <dc:description/>
  <cp:lastModifiedBy>Charles ZADIKIAN</cp:lastModifiedBy>
  <cp:revision>3</cp:revision>
  <dcterms:created xsi:type="dcterms:W3CDTF">2025-05-03T12:24:00Z</dcterms:created>
  <dcterms:modified xsi:type="dcterms:W3CDTF">2025-12-29T14:16:00Z</dcterms:modified>
</cp:coreProperties>
</file>